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61A" w:rsidRPr="00C64529" w:rsidRDefault="009F56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Appendix B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rvey given to fellows immediately after PFA tr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82C01" w:rsidRPr="00C64529" w:rsidTr="007A28F3">
        <w:tc>
          <w:tcPr>
            <w:tcW w:w="4675" w:type="dxa"/>
          </w:tcPr>
          <w:p w:rsidR="00382C01" w:rsidRPr="00C64529" w:rsidRDefault="00382C01" w:rsidP="0038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="00D7064B" w:rsidRPr="00C64529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impression of the training was:</w:t>
            </w:r>
          </w:p>
        </w:tc>
        <w:tc>
          <w:tcPr>
            <w:tcW w:w="4675" w:type="dxa"/>
          </w:tcPr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1 – Extremely negative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2 – Negative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3 – Neutral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4 – Positive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5 – Extremely positive</w:t>
            </w:r>
          </w:p>
        </w:tc>
      </w:tr>
      <w:tr w:rsidR="00382C01" w:rsidRPr="00C64529" w:rsidTr="007A28F3">
        <w:tc>
          <w:tcPr>
            <w:tcW w:w="4675" w:type="dxa"/>
          </w:tcPr>
          <w:p w:rsidR="00382C01" w:rsidRPr="00C64529" w:rsidRDefault="000A01D1" w:rsidP="00327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My impression of the presenter was:</w:t>
            </w:r>
          </w:p>
        </w:tc>
        <w:tc>
          <w:tcPr>
            <w:tcW w:w="4675" w:type="dxa"/>
          </w:tcPr>
          <w:p w:rsidR="000A01D1" w:rsidRPr="00C64529" w:rsidRDefault="000A01D1" w:rsidP="000A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1 – Extremely negative</w:t>
            </w:r>
          </w:p>
          <w:p w:rsidR="000A01D1" w:rsidRPr="00C64529" w:rsidRDefault="000A01D1" w:rsidP="000A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2 – Negative</w:t>
            </w:r>
          </w:p>
          <w:p w:rsidR="000A01D1" w:rsidRPr="00C64529" w:rsidRDefault="000A01D1" w:rsidP="000A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3 – Neutral</w:t>
            </w:r>
          </w:p>
          <w:p w:rsidR="000A01D1" w:rsidRPr="00C64529" w:rsidRDefault="000A01D1" w:rsidP="000A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4 – Positive</w:t>
            </w:r>
          </w:p>
          <w:p w:rsidR="00382C01" w:rsidRPr="00C64529" w:rsidRDefault="000A01D1" w:rsidP="000A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5 – Extremely positive</w:t>
            </w:r>
          </w:p>
        </w:tc>
      </w:tr>
      <w:tr w:rsidR="00382C01" w:rsidRPr="00C64529" w:rsidTr="007A28F3">
        <w:tc>
          <w:tcPr>
            <w:tcW w:w="4675" w:type="dxa"/>
          </w:tcPr>
          <w:p w:rsidR="00382C01" w:rsidRPr="00C64529" w:rsidRDefault="001311F9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 xml:space="preserve">Please rate your level of agreement </w:t>
            </w:r>
            <w:r w:rsidR="00372436" w:rsidRPr="00C64529">
              <w:rPr>
                <w:rFonts w:ascii="Times New Roman" w:hAnsi="Times New Roman" w:cs="Times New Roman"/>
                <w:sz w:val="24"/>
                <w:szCs w:val="24"/>
              </w:rPr>
              <w:t>with the following statement: The course achieved the learning objectives.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1 – Strongly disagree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2 – Disagree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3 – Neutral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4 – Agree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5 – Strongly agree</w:t>
            </w:r>
          </w:p>
        </w:tc>
      </w:tr>
      <w:tr w:rsidR="00400D0D" w:rsidRPr="00C64529" w:rsidTr="007A28F3">
        <w:tc>
          <w:tcPr>
            <w:tcW w:w="4675" w:type="dxa"/>
          </w:tcPr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 xml:space="preserve">Please rate your level of agreement with the following statem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ychological first aid is a valuable tool for ICU clinicians.</w:t>
            </w:r>
          </w:p>
          <w:p w:rsidR="00400D0D" w:rsidRPr="00C64529" w:rsidRDefault="00400D0D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1 – Strongly disagree</w:t>
            </w:r>
          </w:p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2 – Disagree</w:t>
            </w:r>
          </w:p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3 – Neutral</w:t>
            </w:r>
          </w:p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4 – Agree</w:t>
            </w:r>
          </w:p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5 – Strongly agree</w:t>
            </w:r>
          </w:p>
        </w:tc>
      </w:tr>
      <w:tr w:rsidR="00382C01" w:rsidRPr="00C64529" w:rsidTr="007A28F3">
        <w:tc>
          <w:tcPr>
            <w:tcW w:w="4675" w:type="dxa"/>
          </w:tcPr>
          <w:p w:rsidR="00372436" w:rsidRPr="00C64529" w:rsidRDefault="00372436" w:rsidP="00372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 xml:space="preserve">Please rate your level of agreement with the following statement: The course will lead to </w:t>
            </w:r>
            <w:r w:rsidR="001A10E0" w:rsidRPr="00C64529">
              <w:rPr>
                <w:rFonts w:ascii="Times New Roman" w:hAnsi="Times New Roman" w:cs="Times New Roman"/>
                <w:sz w:val="24"/>
                <w:szCs w:val="24"/>
              </w:rPr>
              <w:t>a change in my practice.</w:t>
            </w:r>
          </w:p>
          <w:p w:rsidR="00382C01" w:rsidRPr="00C64529" w:rsidRDefault="00382C01" w:rsidP="007A28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1A10E0" w:rsidRPr="00C64529" w:rsidRDefault="001A10E0" w:rsidP="001A1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1 – Strongly disagree</w:t>
            </w:r>
          </w:p>
          <w:p w:rsidR="001A10E0" w:rsidRPr="00C64529" w:rsidRDefault="001A10E0" w:rsidP="001A1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2 – Disagree</w:t>
            </w:r>
          </w:p>
          <w:p w:rsidR="001A10E0" w:rsidRPr="00C64529" w:rsidRDefault="001A10E0" w:rsidP="001A1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3 – Neutral</w:t>
            </w:r>
          </w:p>
          <w:p w:rsidR="001A10E0" w:rsidRPr="00C64529" w:rsidRDefault="001A10E0" w:rsidP="001A1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4 – Agree</w:t>
            </w:r>
          </w:p>
          <w:p w:rsidR="00382C01" w:rsidRPr="00C64529" w:rsidRDefault="001A10E0" w:rsidP="001A1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5 – Strongly agree</w:t>
            </w:r>
          </w:p>
        </w:tc>
      </w:tr>
      <w:tr w:rsidR="00400D0D" w:rsidRPr="00C64529" w:rsidTr="007A28F3">
        <w:tc>
          <w:tcPr>
            <w:tcW w:w="4675" w:type="dxa"/>
          </w:tcPr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How confident do you feel about performing psychological first aid with residents in the intensive care unit?</w:t>
            </w:r>
          </w:p>
        </w:tc>
        <w:tc>
          <w:tcPr>
            <w:tcW w:w="4675" w:type="dxa"/>
          </w:tcPr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1 – Not at all confident</w:t>
            </w:r>
          </w:p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2 – Slightly confident</w:t>
            </w:r>
          </w:p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3 – Confident</w:t>
            </w:r>
          </w:p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4 – Very confident</w:t>
            </w:r>
          </w:p>
          <w:p w:rsidR="00400D0D" w:rsidRPr="00C64529" w:rsidRDefault="00400D0D" w:rsidP="0040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529">
              <w:rPr>
                <w:rFonts w:ascii="Times New Roman" w:hAnsi="Times New Roman" w:cs="Times New Roman"/>
                <w:sz w:val="24"/>
                <w:szCs w:val="24"/>
              </w:rPr>
              <w:t>5 – Extremely confident</w:t>
            </w:r>
          </w:p>
        </w:tc>
      </w:tr>
    </w:tbl>
    <w:p w:rsidR="00382C01" w:rsidRPr="00C64529" w:rsidRDefault="00382C01" w:rsidP="00382C01">
      <w:pPr>
        <w:rPr>
          <w:rFonts w:ascii="Times New Roman" w:hAnsi="Times New Roman" w:cs="Times New Roman"/>
          <w:sz w:val="24"/>
          <w:szCs w:val="24"/>
        </w:rPr>
      </w:pPr>
    </w:p>
    <w:p w:rsidR="00573392" w:rsidRPr="00C64529" w:rsidRDefault="00573392" w:rsidP="00382C01">
      <w:pPr>
        <w:rPr>
          <w:rFonts w:ascii="Times New Roman" w:hAnsi="Times New Roman" w:cs="Times New Roman"/>
          <w:sz w:val="24"/>
          <w:szCs w:val="24"/>
        </w:rPr>
      </w:pPr>
      <w:r w:rsidRPr="00C64529">
        <w:rPr>
          <w:rFonts w:ascii="Times New Roman" w:hAnsi="Times New Roman" w:cs="Times New Roman"/>
          <w:sz w:val="24"/>
          <w:szCs w:val="24"/>
        </w:rPr>
        <w:t>What were the most helpful aspects of this training?</w:t>
      </w:r>
    </w:p>
    <w:p w:rsidR="00573392" w:rsidRPr="00C64529" w:rsidRDefault="00573392" w:rsidP="00382C01">
      <w:pPr>
        <w:rPr>
          <w:rFonts w:ascii="Times New Roman" w:hAnsi="Times New Roman" w:cs="Times New Roman"/>
          <w:sz w:val="24"/>
          <w:szCs w:val="24"/>
        </w:rPr>
      </w:pPr>
    </w:p>
    <w:p w:rsidR="00573392" w:rsidRPr="00C64529" w:rsidRDefault="00573392" w:rsidP="00382C01">
      <w:pPr>
        <w:rPr>
          <w:rFonts w:ascii="Times New Roman" w:hAnsi="Times New Roman" w:cs="Times New Roman"/>
          <w:sz w:val="24"/>
          <w:szCs w:val="24"/>
        </w:rPr>
      </w:pPr>
    </w:p>
    <w:p w:rsidR="00573392" w:rsidRPr="00C64529" w:rsidRDefault="00573392" w:rsidP="00382C01">
      <w:pPr>
        <w:rPr>
          <w:rFonts w:ascii="Times New Roman" w:hAnsi="Times New Roman" w:cs="Times New Roman"/>
          <w:sz w:val="24"/>
          <w:szCs w:val="24"/>
        </w:rPr>
      </w:pPr>
      <w:r w:rsidRPr="00C64529">
        <w:rPr>
          <w:rFonts w:ascii="Times New Roman" w:hAnsi="Times New Roman" w:cs="Times New Roman"/>
          <w:sz w:val="24"/>
          <w:szCs w:val="24"/>
        </w:rPr>
        <w:t>What was the least helpful aspect of this training? What can or should we change for next time?</w:t>
      </w:r>
    </w:p>
    <w:sectPr w:rsidR="00573392" w:rsidRPr="00C6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F219F8"/>
    <w:multiLevelType w:val="hybridMultilevel"/>
    <w:tmpl w:val="7FD6B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C01"/>
    <w:rsid w:val="000A01D1"/>
    <w:rsid w:val="00127465"/>
    <w:rsid w:val="001311F9"/>
    <w:rsid w:val="001A10E0"/>
    <w:rsid w:val="0020661A"/>
    <w:rsid w:val="00327563"/>
    <w:rsid w:val="00372436"/>
    <w:rsid w:val="00382C01"/>
    <w:rsid w:val="00400D0D"/>
    <w:rsid w:val="00573392"/>
    <w:rsid w:val="009F56AB"/>
    <w:rsid w:val="00C64529"/>
    <w:rsid w:val="00D7064B"/>
    <w:rsid w:val="00DD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A4B57"/>
  <w15:chartTrackingRefBased/>
  <w15:docId w15:val="{3879526D-7164-4031-9FB9-A9A1FC88C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C01"/>
    <w:pPr>
      <w:ind w:left="720"/>
      <w:contextualSpacing/>
    </w:pPr>
  </w:style>
  <w:style w:type="table" w:styleId="TableGrid">
    <w:name w:val="Table Grid"/>
    <w:basedOn w:val="TableNormal"/>
    <w:uiPriority w:val="39"/>
    <w:rsid w:val="00382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Adams</dc:creator>
  <cp:keywords/>
  <dc:description/>
  <cp:lastModifiedBy>Traci Adams</cp:lastModifiedBy>
  <cp:revision>2</cp:revision>
  <dcterms:created xsi:type="dcterms:W3CDTF">2025-08-12T14:49:00Z</dcterms:created>
  <dcterms:modified xsi:type="dcterms:W3CDTF">2025-08-12T14:49:00Z</dcterms:modified>
</cp:coreProperties>
</file>